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469" w:tblpY="1801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8"/>
        <w:gridCol w:w="1512"/>
        <w:gridCol w:w="1440"/>
        <w:gridCol w:w="2070"/>
        <w:gridCol w:w="1620"/>
      </w:tblGrid>
      <w:tr w:rsidR="00244C07" w:rsidRPr="00342EC7" w14:paraId="699B92CF" w14:textId="77777777" w:rsidTr="00496C25">
        <w:tc>
          <w:tcPr>
            <w:tcW w:w="10260" w:type="dxa"/>
            <w:gridSpan w:val="5"/>
            <w:tcBorders>
              <w:bottom w:val="single" w:sz="4" w:space="0" w:color="auto"/>
            </w:tcBorders>
          </w:tcPr>
          <w:p w14:paraId="785B821D" w14:textId="23547C1A" w:rsidR="00244C07" w:rsidRPr="00342EC7" w:rsidRDefault="00244C07" w:rsidP="0063113E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S1</w:t>
            </w:r>
            <w:r w:rsidR="00F820A0">
              <w:rPr>
                <w:rFonts w:ascii="Arial" w:hAnsi="Arial" w:cs="Arial"/>
                <w:b/>
                <w:i/>
                <w:sz w:val="22"/>
                <w:szCs w:val="22"/>
              </w:rPr>
              <w:t xml:space="preserve"> Table</w:t>
            </w:r>
            <w:r w:rsidRPr="00342EC7">
              <w:rPr>
                <w:rFonts w:ascii="Arial" w:hAnsi="Arial" w:cs="Arial"/>
                <w:b/>
                <w:i/>
                <w:sz w:val="22"/>
                <w:szCs w:val="22"/>
              </w:rPr>
              <w:t>. Patient demographics and clinical characteristics</w:t>
            </w:r>
          </w:p>
        </w:tc>
      </w:tr>
      <w:tr w:rsidR="00496C25" w:rsidRPr="00342EC7" w14:paraId="748B36D4" w14:textId="77777777" w:rsidTr="00496C25">
        <w:trPr>
          <w:trHeight w:val="224"/>
        </w:trPr>
        <w:tc>
          <w:tcPr>
            <w:tcW w:w="3618" w:type="dxa"/>
            <w:tcBorders>
              <w:top w:val="single" w:sz="4" w:space="0" w:color="auto"/>
            </w:tcBorders>
          </w:tcPr>
          <w:p w14:paraId="105C0E35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699B629" w14:textId="77777777" w:rsidR="00496C25" w:rsidRPr="00342EC7" w:rsidRDefault="00496C25" w:rsidP="0063113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ormal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EE117F" w14:textId="55A42A42" w:rsidR="00496C25" w:rsidRPr="00342EC7" w:rsidRDefault="00496C25" w:rsidP="0063113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eatosi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21FD5E" w14:textId="0EE12AB0" w:rsidR="00496C25" w:rsidRDefault="00496C25" w:rsidP="0063113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flamm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01DCE2" w14:textId="77777777" w:rsidR="00496C25" w:rsidRPr="00342EC7" w:rsidRDefault="00496C25" w:rsidP="0063113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Fibrosis</w:t>
            </w:r>
          </w:p>
        </w:tc>
      </w:tr>
      <w:tr w:rsidR="00496C25" w:rsidRPr="00342EC7" w14:paraId="4A2008EF" w14:textId="77777777" w:rsidTr="00496C25">
        <w:tc>
          <w:tcPr>
            <w:tcW w:w="3618" w:type="dxa"/>
            <w:shd w:val="clear" w:color="auto" w:fill="D9D9D9" w:themeFill="background1" w:themeFillShade="D9"/>
          </w:tcPr>
          <w:p w14:paraId="1BC36B17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32EFFF70" w14:textId="6E194C41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C273A5D" w14:textId="36E7CDAB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7F6D0FC" w14:textId="60D0A9A6" w:rsidR="00496C25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2BC2D29" w14:textId="7BC7F4D0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496C25" w:rsidRPr="00342EC7" w14:paraId="3BE0E097" w14:textId="77777777" w:rsidTr="00496C25">
        <w:tc>
          <w:tcPr>
            <w:tcW w:w="3618" w:type="dxa"/>
            <w:shd w:val="clear" w:color="auto" w:fill="FFFFFF" w:themeFill="background1"/>
          </w:tcPr>
          <w:p w14:paraId="4A0385ED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Female, n (%)</w:t>
            </w:r>
          </w:p>
        </w:tc>
        <w:tc>
          <w:tcPr>
            <w:tcW w:w="1512" w:type="dxa"/>
            <w:shd w:val="clear" w:color="auto" w:fill="FFFFFF" w:themeFill="background1"/>
          </w:tcPr>
          <w:p w14:paraId="0435AB6B" w14:textId="74DED6DB" w:rsidR="00496C25" w:rsidRPr="00342EC7" w:rsidRDefault="00956E46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86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19FDE4F1" w14:textId="4C63CD23" w:rsidR="00496C25" w:rsidRPr="00342EC7" w:rsidRDefault="00956E46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F6E0F">
              <w:rPr>
                <w:rFonts w:ascii="Arial" w:hAnsi="Arial" w:cs="Arial"/>
                <w:sz w:val="22"/>
                <w:szCs w:val="22"/>
              </w:rPr>
              <w:t>78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3C44A673" w14:textId="789E6DB1" w:rsidR="00496C25" w:rsidRDefault="008F6E0F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  <w:r w:rsidR="00B16EF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0.86)</w:t>
            </w:r>
          </w:p>
        </w:tc>
        <w:tc>
          <w:tcPr>
            <w:tcW w:w="1620" w:type="dxa"/>
            <w:shd w:val="clear" w:color="auto" w:fill="FFFFFF" w:themeFill="background1"/>
          </w:tcPr>
          <w:p w14:paraId="30B26CC2" w14:textId="2AB230F8" w:rsidR="00496C25" w:rsidRPr="00342EC7" w:rsidRDefault="008F6E0F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96C25" w:rsidRPr="00342EC7" w14:paraId="23683AD4" w14:textId="77777777" w:rsidTr="00496C25">
        <w:tc>
          <w:tcPr>
            <w:tcW w:w="3618" w:type="dxa"/>
            <w:shd w:val="clear" w:color="auto" w:fill="D9D9D9" w:themeFill="background1" w:themeFillShade="D9"/>
          </w:tcPr>
          <w:p w14:paraId="3D14D66D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Mean age in years at biopsy (SD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6372D7B5" w14:textId="478D4CE3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</w:t>
            </w:r>
            <w:r w:rsidR="00B16EFB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16EFB">
              <w:rPr>
                <w:rFonts w:ascii="Arial" w:hAnsi="Arial" w:cs="Arial"/>
                <w:sz w:val="22"/>
                <w:szCs w:val="22"/>
              </w:rPr>
              <w:t>9.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7CA18DD" w14:textId="1AA168FA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0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1.1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F28B585" w14:textId="3CFA0517" w:rsidR="00496C25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4 (12.7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7C883FC" w14:textId="56C6FC0C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1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10.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96C25" w:rsidRPr="00342EC7" w14:paraId="36C172ED" w14:textId="77777777" w:rsidTr="00496C25">
        <w:tc>
          <w:tcPr>
            <w:tcW w:w="3618" w:type="dxa"/>
            <w:shd w:val="clear" w:color="auto" w:fill="FFFFFF" w:themeFill="background1"/>
          </w:tcPr>
          <w:p w14:paraId="70A58B63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BMI at biopsy (SD)</w:t>
            </w:r>
          </w:p>
        </w:tc>
        <w:tc>
          <w:tcPr>
            <w:tcW w:w="1512" w:type="dxa"/>
            <w:shd w:val="clear" w:color="auto" w:fill="FFFFFF" w:themeFill="background1"/>
          </w:tcPr>
          <w:p w14:paraId="19E153E5" w14:textId="26B587CF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.</w:t>
            </w:r>
            <w:r w:rsidR="00B16EFB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6.</w:t>
            </w:r>
            <w:r w:rsidR="00B16EFB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45C46A3" w14:textId="69C87CC1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.7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.9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130EE23D" w14:textId="0314EB85" w:rsidR="00496C25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.8 (7.8)</w:t>
            </w:r>
          </w:p>
        </w:tc>
        <w:tc>
          <w:tcPr>
            <w:tcW w:w="1620" w:type="dxa"/>
            <w:shd w:val="clear" w:color="auto" w:fill="FFFFFF" w:themeFill="background1"/>
          </w:tcPr>
          <w:p w14:paraId="3D09FDED" w14:textId="16444597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5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1.1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96C25" w:rsidRPr="00342EC7" w14:paraId="01F5F39E" w14:textId="77777777" w:rsidTr="00496C25">
        <w:tc>
          <w:tcPr>
            <w:tcW w:w="3618" w:type="dxa"/>
            <w:shd w:val="clear" w:color="auto" w:fill="D9D9D9" w:themeFill="background1" w:themeFillShade="D9"/>
          </w:tcPr>
          <w:p w14:paraId="3662AD0A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Diabetes mellitus, n (%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0295224B" w14:textId="15A29C39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0.2</w:t>
            </w:r>
            <w:r w:rsidR="00B24231">
              <w:rPr>
                <w:rFonts w:ascii="Arial" w:hAnsi="Arial" w:cs="Arial"/>
                <w:sz w:val="22"/>
                <w:szCs w:val="22"/>
              </w:rPr>
              <w:t>5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E513991" w14:textId="0802D14D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B24231">
              <w:rPr>
                <w:rFonts w:ascii="Arial" w:hAnsi="Arial" w:cs="Arial"/>
                <w:sz w:val="22"/>
                <w:szCs w:val="22"/>
              </w:rPr>
              <w:t>3</w:t>
            </w:r>
            <w:r w:rsidR="00496C25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7D1A2A7E" w14:textId="68FBEED3" w:rsidR="00496C25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B24231">
              <w:rPr>
                <w:rFonts w:ascii="Arial" w:hAnsi="Arial" w:cs="Arial"/>
                <w:sz w:val="22"/>
                <w:szCs w:val="22"/>
              </w:rPr>
              <w:t xml:space="preserve"> (0.27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FDD2B2B" w14:textId="0C181983" w:rsidR="00496C25" w:rsidRPr="00342EC7" w:rsidRDefault="00B16EF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  <w:r w:rsidR="00B2423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96C25">
              <w:rPr>
                <w:rFonts w:ascii="Arial" w:hAnsi="Arial" w:cs="Arial"/>
                <w:sz w:val="22"/>
                <w:szCs w:val="22"/>
              </w:rPr>
              <w:t>(0.6</w:t>
            </w:r>
            <w:r w:rsidR="00B24231">
              <w:rPr>
                <w:rFonts w:ascii="Arial" w:hAnsi="Arial" w:cs="Arial"/>
                <w:sz w:val="22"/>
                <w:szCs w:val="22"/>
              </w:rPr>
              <w:t>8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244C07" w:rsidRPr="00342EC7" w14:paraId="477BC152" w14:textId="77777777" w:rsidTr="00496C25">
        <w:tc>
          <w:tcPr>
            <w:tcW w:w="10260" w:type="dxa"/>
            <w:gridSpan w:val="5"/>
            <w:tcBorders>
              <w:bottom w:val="single" w:sz="4" w:space="0" w:color="auto"/>
            </w:tcBorders>
          </w:tcPr>
          <w:p w14:paraId="538F9CB6" w14:textId="77777777" w:rsidR="00244C07" w:rsidRPr="00342EC7" w:rsidRDefault="00244C07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b/>
                <w:sz w:val="22"/>
                <w:szCs w:val="22"/>
              </w:rPr>
              <w:t>Laboratory measures, mean (SD)</w:t>
            </w:r>
          </w:p>
        </w:tc>
      </w:tr>
      <w:tr w:rsidR="00496C25" w:rsidRPr="00342EC7" w14:paraId="03878A84" w14:textId="77777777" w:rsidTr="00496C25">
        <w:tc>
          <w:tcPr>
            <w:tcW w:w="36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B4310A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Serum AST, U/L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CA4D10" w14:textId="18C7AD7E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</w:t>
            </w:r>
            <w:r w:rsidR="002F09BA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F09BA">
              <w:rPr>
                <w:rFonts w:ascii="Arial" w:hAnsi="Arial" w:cs="Arial"/>
                <w:sz w:val="22"/>
                <w:szCs w:val="22"/>
              </w:rPr>
              <w:t>5.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3FB1F2C" w14:textId="6D2FEE78" w:rsidR="00496C25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.6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.8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E7DC51" w14:textId="373DD656" w:rsidR="00496C25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9 (10.0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FBB051" w14:textId="2CA095F9" w:rsidR="00496C25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  <w:r w:rsidR="00496C25">
              <w:rPr>
                <w:rFonts w:ascii="Arial" w:hAnsi="Arial" w:cs="Arial"/>
                <w:sz w:val="22"/>
                <w:szCs w:val="22"/>
              </w:rPr>
              <w:t>.6 (20.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96C25" w:rsidRPr="00342EC7" w14:paraId="13659E07" w14:textId="77777777" w:rsidTr="00496C25">
        <w:tc>
          <w:tcPr>
            <w:tcW w:w="3618" w:type="dxa"/>
          </w:tcPr>
          <w:p w14:paraId="01D98F93" w14:textId="77777777" w:rsidR="00496C25" w:rsidRPr="00342EC7" w:rsidRDefault="00496C25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Serum ALT, U/L</w:t>
            </w:r>
          </w:p>
        </w:tc>
        <w:tc>
          <w:tcPr>
            <w:tcW w:w="1512" w:type="dxa"/>
          </w:tcPr>
          <w:p w14:paraId="1265A58E" w14:textId="50BA903E" w:rsidR="00496C25" w:rsidRPr="00342EC7" w:rsidRDefault="00496C25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</w:t>
            </w:r>
            <w:r w:rsidR="003344EC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7.</w:t>
            </w:r>
            <w:r w:rsidR="003344EC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</w:tcPr>
          <w:p w14:paraId="608CF4C8" w14:textId="3BBF5BFA" w:rsidR="00496C25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1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6.1)</w:t>
            </w:r>
          </w:p>
        </w:tc>
        <w:tc>
          <w:tcPr>
            <w:tcW w:w="2070" w:type="dxa"/>
          </w:tcPr>
          <w:p w14:paraId="1A978F6E" w14:textId="47C9E724" w:rsidR="00496C25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.9 (15.0)</w:t>
            </w:r>
          </w:p>
        </w:tc>
        <w:tc>
          <w:tcPr>
            <w:tcW w:w="1620" w:type="dxa"/>
          </w:tcPr>
          <w:p w14:paraId="436634CB" w14:textId="07B39918" w:rsidR="00496C25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.3</w:t>
            </w:r>
            <w:r w:rsidR="00496C25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BC0AE0">
              <w:rPr>
                <w:rFonts w:ascii="Arial" w:hAnsi="Arial" w:cs="Arial"/>
                <w:sz w:val="22"/>
                <w:szCs w:val="22"/>
              </w:rPr>
              <w:t>23.0</w:t>
            </w:r>
            <w:r w:rsidR="00496C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44EC" w:rsidRPr="00342EC7" w14:paraId="4B9A55D7" w14:textId="77777777" w:rsidTr="00BC0AE0">
        <w:tc>
          <w:tcPr>
            <w:tcW w:w="3618" w:type="dxa"/>
            <w:shd w:val="clear" w:color="auto" w:fill="D9D9D9" w:themeFill="background1" w:themeFillShade="D9"/>
          </w:tcPr>
          <w:p w14:paraId="3C6C2977" w14:textId="08E1D981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 xml:space="preserve">Alkaline Phosphatase 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1C7F998B" w14:textId="6FF09AD4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.4 (16.4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6321EC5" w14:textId="59DEAC77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2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9.0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BD34B07" w14:textId="48B501A4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.5 (21.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3F20EC0" w14:textId="7B735415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.7 (48.4)</w:t>
            </w:r>
          </w:p>
        </w:tc>
      </w:tr>
      <w:tr w:rsidR="003344EC" w:rsidRPr="00342EC7" w14:paraId="719B4531" w14:textId="77777777" w:rsidTr="00BC0AE0">
        <w:trPr>
          <w:trHeight w:val="99"/>
        </w:trPr>
        <w:tc>
          <w:tcPr>
            <w:tcW w:w="3618" w:type="dxa"/>
            <w:shd w:val="clear" w:color="auto" w:fill="FFFFFF" w:themeFill="background1"/>
          </w:tcPr>
          <w:p w14:paraId="7ADBE947" w14:textId="55DC786E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 xml:space="preserve">Total bilirubin </w:t>
            </w:r>
          </w:p>
        </w:tc>
        <w:tc>
          <w:tcPr>
            <w:tcW w:w="1512" w:type="dxa"/>
            <w:shd w:val="clear" w:color="auto" w:fill="FFFFFF" w:themeFill="background1"/>
          </w:tcPr>
          <w:p w14:paraId="61913044" w14:textId="0D436746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8 (0.2)</w:t>
            </w:r>
          </w:p>
        </w:tc>
        <w:tc>
          <w:tcPr>
            <w:tcW w:w="1440" w:type="dxa"/>
            <w:shd w:val="clear" w:color="auto" w:fill="FFFFFF" w:themeFill="background1"/>
          </w:tcPr>
          <w:p w14:paraId="19F59B10" w14:textId="6DDDACB0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C0AE0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 xml:space="preserve"> (0.2)</w:t>
            </w:r>
          </w:p>
        </w:tc>
        <w:tc>
          <w:tcPr>
            <w:tcW w:w="2070" w:type="dxa"/>
            <w:shd w:val="clear" w:color="auto" w:fill="FFFFFF" w:themeFill="background1"/>
          </w:tcPr>
          <w:p w14:paraId="7E4A8009" w14:textId="3061A26A" w:rsidR="003344EC" w:rsidRDefault="00BC0AE0" w:rsidP="00BC0A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 (0.2)</w:t>
            </w:r>
          </w:p>
        </w:tc>
        <w:tc>
          <w:tcPr>
            <w:tcW w:w="1620" w:type="dxa"/>
            <w:shd w:val="clear" w:color="auto" w:fill="FFFFFF" w:themeFill="background1"/>
          </w:tcPr>
          <w:p w14:paraId="0B1EE790" w14:textId="5C27510C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 (0.30)</w:t>
            </w:r>
          </w:p>
        </w:tc>
      </w:tr>
      <w:tr w:rsidR="003344EC" w:rsidRPr="00342EC7" w14:paraId="0E0F865D" w14:textId="77777777" w:rsidTr="00BC0AE0">
        <w:tc>
          <w:tcPr>
            <w:tcW w:w="3618" w:type="dxa"/>
            <w:shd w:val="clear" w:color="auto" w:fill="D9D9D9" w:themeFill="background1" w:themeFillShade="D9"/>
          </w:tcPr>
          <w:p w14:paraId="6CBA52F9" w14:textId="487E6E9D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Glucose (mg/</w:t>
            </w:r>
            <w:proofErr w:type="spellStart"/>
            <w:r w:rsidRPr="00342EC7">
              <w:rPr>
                <w:rFonts w:ascii="Arial" w:hAnsi="Arial" w:cs="Arial"/>
                <w:sz w:val="22"/>
                <w:szCs w:val="22"/>
              </w:rPr>
              <w:t>dL</w:t>
            </w:r>
            <w:proofErr w:type="spellEnd"/>
            <w:r w:rsidRPr="00342EC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430E0322" w14:textId="25B1D81C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4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6.3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9AFFC1" w14:textId="724640E7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.5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4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3344EC">
              <w:rPr>
                <w:rFonts w:ascii="Arial" w:hAnsi="Arial" w:cs="Arial"/>
                <w:sz w:val="22"/>
                <w:szCs w:val="22"/>
              </w:rPr>
              <w:t>.3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4523EC4" w14:textId="7C9E741C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.9 (40.2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23ED31F" w14:textId="1004ED69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.7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8.5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44EC" w:rsidRPr="00342EC7" w14:paraId="44374E75" w14:textId="77777777" w:rsidTr="00BC0AE0">
        <w:tc>
          <w:tcPr>
            <w:tcW w:w="3618" w:type="dxa"/>
            <w:shd w:val="clear" w:color="auto" w:fill="FFFFFF" w:themeFill="background1"/>
          </w:tcPr>
          <w:p w14:paraId="04A244FA" w14:textId="508A9AE7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Insulin</w:t>
            </w:r>
          </w:p>
        </w:tc>
        <w:tc>
          <w:tcPr>
            <w:tcW w:w="1512" w:type="dxa"/>
            <w:shd w:val="clear" w:color="auto" w:fill="FFFFFF" w:themeFill="background1"/>
          </w:tcPr>
          <w:p w14:paraId="603CDE38" w14:textId="2737516B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3344EC">
              <w:rPr>
                <w:rFonts w:ascii="Arial" w:hAnsi="Arial" w:cs="Arial"/>
                <w:sz w:val="22"/>
                <w:szCs w:val="22"/>
              </w:rPr>
              <w:t>.7)</w:t>
            </w:r>
          </w:p>
        </w:tc>
        <w:tc>
          <w:tcPr>
            <w:tcW w:w="1440" w:type="dxa"/>
            <w:shd w:val="clear" w:color="auto" w:fill="FFFFFF" w:themeFill="background1"/>
          </w:tcPr>
          <w:p w14:paraId="1A25FB6A" w14:textId="3EA6AA12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1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9.2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3E2AC8A8" w14:textId="12F598F2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6 (22.1)</w:t>
            </w:r>
          </w:p>
        </w:tc>
        <w:tc>
          <w:tcPr>
            <w:tcW w:w="1620" w:type="dxa"/>
            <w:shd w:val="clear" w:color="auto" w:fill="FFFFFF" w:themeFill="background1"/>
          </w:tcPr>
          <w:p w14:paraId="0A60A2E3" w14:textId="0B8C211C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</w:t>
            </w:r>
            <w:r w:rsidR="003344EC">
              <w:rPr>
                <w:rFonts w:ascii="Arial" w:hAnsi="Arial" w:cs="Arial"/>
                <w:sz w:val="22"/>
                <w:szCs w:val="22"/>
              </w:rPr>
              <w:t>.6 (</w:t>
            </w:r>
            <w:r>
              <w:rPr>
                <w:rFonts w:ascii="Arial" w:hAnsi="Arial" w:cs="Arial"/>
                <w:sz w:val="22"/>
                <w:szCs w:val="22"/>
              </w:rPr>
              <w:t>73.6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44EC" w:rsidRPr="00342EC7" w14:paraId="0F9D5380" w14:textId="77777777" w:rsidTr="00BC0AE0">
        <w:tc>
          <w:tcPr>
            <w:tcW w:w="3618" w:type="dxa"/>
            <w:shd w:val="clear" w:color="auto" w:fill="D9D9D9" w:themeFill="background1" w:themeFillShade="D9"/>
          </w:tcPr>
          <w:p w14:paraId="18C9BD84" w14:textId="17AE0439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HbA1c, % (SD)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0E7830B8" w14:textId="785FC632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</w:t>
            </w:r>
            <w:r w:rsidR="00256359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56359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3F1CC6D" w14:textId="21E6028E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 (1.</w:t>
            </w:r>
            <w:r w:rsidR="00256359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E3C334F" w14:textId="3C092463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5 (1.5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6894301" w14:textId="1539DC88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="00BC0AE0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 xml:space="preserve"> (1.6)</w:t>
            </w:r>
          </w:p>
        </w:tc>
      </w:tr>
      <w:tr w:rsidR="003344EC" w:rsidRPr="00342EC7" w14:paraId="27734B73" w14:textId="77777777" w:rsidTr="00BC0AE0">
        <w:tc>
          <w:tcPr>
            <w:tcW w:w="3618" w:type="dxa"/>
            <w:shd w:val="clear" w:color="auto" w:fill="FFFFFF" w:themeFill="background1"/>
          </w:tcPr>
          <w:p w14:paraId="21991052" w14:textId="5A5702E7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Triglycerides</w:t>
            </w:r>
          </w:p>
        </w:tc>
        <w:tc>
          <w:tcPr>
            <w:tcW w:w="1512" w:type="dxa"/>
            <w:shd w:val="clear" w:color="auto" w:fill="FFFFFF" w:themeFill="background1"/>
          </w:tcPr>
          <w:p w14:paraId="0813E3D2" w14:textId="501C382E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256359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25635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56359">
              <w:rPr>
                <w:rFonts w:ascii="Arial" w:hAnsi="Arial" w:cs="Arial"/>
                <w:sz w:val="22"/>
                <w:szCs w:val="22"/>
              </w:rPr>
              <w:t>66.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7E17B472" w14:textId="373DD23E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5.7 </w:t>
            </w:r>
            <w:r w:rsidR="003344EC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87.9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6E726C5A" w14:textId="10AE29E4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.5 (91.8)</w:t>
            </w:r>
          </w:p>
        </w:tc>
        <w:tc>
          <w:tcPr>
            <w:tcW w:w="1620" w:type="dxa"/>
            <w:shd w:val="clear" w:color="auto" w:fill="FFFFFF" w:themeFill="background1"/>
          </w:tcPr>
          <w:p w14:paraId="36B3AB1D" w14:textId="0C7C578A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9.6 (113.3)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3344EC" w:rsidRPr="00342EC7" w14:paraId="43B86B81" w14:textId="77777777" w:rsidTr="00BC0AE0">
        <w:tc>
          <w:tcPr>
            <w:tcW w:w="3618" w:type="dxa"/>
            <w:shd w:val="clear" w:color="auto" w:fill="D9D9D9" w:themeFill="background1" w:themeFillShade="D9"/>
          </w:tcPr>
          <w:p w14:paraId="0D224CAD" w14:textId="1552A013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Total cholesterol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77E450C7" w14:textId="66B40616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6.9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4.7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CFBCA86" w14:textId="02DC63A2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.0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7.9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32951D45" w14:textId="7E61AD02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4.6 (31.8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D90A873" w14:textId="1D3BCEAD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4.9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9.5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44EC" w:rsidRPr="00342EC7" w14:paraId="7C15C02F" w14:textId="77777777" w:rsidTr="00BC0AE0">
        <w:tc>
          <w:tcPr>
            <w:tcW w:w="3618" w:type="dxa"/>
            <w:shd w:val="clear" w:color="auto" w:fill="FFFFFF" w:themeFill="background1"/>
          </w:tcPr>
          <w:p w14:paraId="15011DE4" w14:textId="5E0AD7D9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LDL-C</w:t>
            </w:r>
          </w:p>
        </w:tc>
        <w:tc>
          <w:tcPr>
            <w:tcW w:w="1512" w:type="dxa"/>
            <w:shd w:val="clear" w:color="auto" w:fill="FFFFFF" w:themeFill="background1"/>
          </w:tcPr>
          <w:p w14:paraId="66E46820" w14:textId="07C436EF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256359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6 (</w:t>
            </w:r>
            <w:r w:rsidR="00256359">
              <w:rPr>
                <w:rFonts w:ascii="Arial" w:hAnsi="Arial" w:cs="Arial"/>
                <w:sz w:val="22"/>
                <w:szCs w:val="22"/>
              </w:rPr>
              <w:t>30.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shd w:val="clear" w:color="auto" w:fill="FFFFFF" w:themeFill="background1"/>
          </w:tcPr>
          <w:p w14:paraId="637B8B95" w14:textId="7662F3F0" w:rsidR="003344EC" w:rsidRPr="00342EC7" w:rsidRDefault="003344EC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="00256359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256359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256359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256359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FFFFFF" w:themeFill="background1"/>
          </w:tcPr>
          <w:p w14:paraId="15A6CBEB" w14:textId="6735D8F6" w:rsidR="003344EC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.2 (30.9)</w:t>
            </w:r>
          </w:p>
        </w:tc>
        <w:tc>
          <w:tcPr>
            <w:tcW w:w="1620" w:type="dxa"/>
            <w:shd w:val="clear" w:color="auto" w:fill="FFFFFF" w:themeFill="background1"/>
          </w:tcPr>
          <w:p w14:paraId="3AE9A25B" w14:textId="371450AA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1.9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34.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3344EC" w:rsidRPr="00342EC7" w14:paraId="2D463C18" w14:textId="77777777" w:rsidTr="00BC0AE0">
        <w:tc>
          <w:tcPr>
            <w:tcW w:w="3618" w:type="dxa"/>
            <w:shd w:val="clear" w:color="auto" w:fill="D9D9D9" w:themeFill="background1" w:themeFillShade="D9"/>
          </w:tcPr>
          <w:p w14:paraId="697AC08F" w14:textId="629A4562" w:rsidR="003344EC" w:rsidRPr="00342EC7" w:rsidRDefault="003344EC" w:rsidP="0063113E">
            <w:pPr>
              <w:rPr>
                <w:rFonts w:ascii="Arial" w:hAnsi="Arial" w:cs="Arial"/>
                <w:sz w:val="22"/>
                <w:szCs w:val="22"/>
              </w:rPr>
            </w:pPr>
            <w:r w:rsidRPr="00342EC7">
              <w:rPr>
                <w:rFonts w:ascii="Arial" w:hAnsi="Arial" w:cs="Arial"/>
                <w:sz w:val="22"/>
                <w:szCs w:val="22"/>
              </w:rPr>
              <w:t>HDL-C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253A26F6" w14:textId="2B180D25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.0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3344EC">
              <w:rPr>
                <w:rFonts w:ascii="Arial" w:hAnsi="Arial" w:cs="Arial"/>
                <w:sz w:val="22"/>
                <w:szCs w:val="22"/>
              </w:rPr>
              <w:t>.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2F56C41" w14:textId="6846450D" w:rsidR="003344EC" w:rsidRPr="00342EC7" w:rsidRDefault="00256359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.2</w:t>
            </w:r>
            <w:r w:rsidR="003344E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9.7</w:t>
            </w:r>
            <w:r w:rsidR="003344EC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C46DEFD" w14:textId="456B87FB" w:rsidR="003344EC" w:rsidRDefault="007102DB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.0 (11.0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5E586E6" w14:textId="24B494BF" w:rsidR="003344EC" w:rsidRPr="00342EC7" w:rsidRDefault="00BC0AE0" w:rsidP="006311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2 (12.1)</w:t>
            </w:r>
          </w:p>
        </w:tc>
      </w:tr>
      <w:tr w:rsidR="00F820A0" w:rsidRPr="00342EC7" w14:paraId="01C44D23" w14:textId="77777777" w:rsidTr="00496C25">
        <w:tc>
          <w:tcPr>
            <w:tcW w:w="1026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73A450FF" w14:textId="01C7CC12" w:rsidR="00F820A0" w:rsidRPr="00342EC7" w:rsidRDefault="00F820A0" w:rsidP="0063113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B08CA47" w14:textId="77777777" w:rsidR="00021726" w:rsidRDefault="00021726">
      <w:bookmarkStart w:id="0" w:name="_GoBack"/>
      <w:bookmarkEnd w:id="0"/>
    </w:p>
    <w:sectPr w:rsidR="00021726" w:rsidSect="009A2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C07"/>
    <w:rsid w:val="000008DD"/>
    <w:rsid w:val="00021726"/>
    <w:rsid w:val="001005A4"/>
    <w:rsid w:val="001041B6"/>
    <w:rsid w:val="00150126"/>
    <w:rsid w:val="0015469D"/>
    <w:rsid w:val="00156CD4"/>
    <w:rsid w:val="001A4375"/>
    <w:rsid w:val="001F49B8"/>
    <w:rsid w:val="001F5AEF"/>
    <w:rsid w:val="0020043D"/>
    <w:rsid w:val="00227238"/>
    <w:rsid w:val="00243FA2"/>
    <w:rsid w:val="00244C07"/>
    <w:rsid w:val="00256359"/>
    <w:rsid w:val="002A09D0"/>
    <w:rsid w:val="002F09BA"/>
    <w:rsid w:val="003344EC"/>
    <w:rsid w:val="003559A9"/>
    <w:rsid w:val="0037185C"/>
    <w:rsid w:val="00371AC0"/>
    <w:rsid w:val="0039024C"/>
    <w:rsid w:val="00496C25"/>
    <w:rsid w:val="004B15F3"/>
    <w:rsid w:val="004C3691"/>
    <w:rsid w:val="004C3F52"/>
    <w:rsid w:val="004E2010"/>
    <w:rsid w:val="00503362"/>
    <w:rsid w:val="00523317"/>
    <w:rsid w:val="00581661"/>
    <w:rsid w:val="005E0EB4"/>
    <w:rsid w:val="00656F49"/>
    <w:rsid w:val="006A5B87"/>
    <w:rsid w:val="006D7FC0"/>
    <w:rsid w:val="007102DB"/>
    <w:rsid w:val="00713131"/>
    <w:rsid w:val="007377C7"/>
    <w:rsid w:val="00755938"/>
    <w:rsid w:val="00802E3B"/>
    <w:rsid w:val="008679AA"/>
    <w:rsid w:val="008756F8"/>
    <w:rsid w:val="008B0710"/>
    <w:rsid w:val="008B20F4"/>
    <w:rsid w:val="008F6E0F"/>
    <w:rsid w:val="0090458A"/>
    <w:rsid w:val="00956E46"/>
    <w:rsid w:val="009A250E"/>
    <w:rsid w:val="009B6FE1"/>
    <w:rsid w:val="00A0221C"/>
    <w:rsid w:val="00A11286"/>
    <w:rsid w:val="00A32F6D"/>
    <w:rsid w:val="00A3608E"/>
    <w:rsid w:val="00AA21EE"/>
    <w:rsid w:val="00AA5DE1"/>
    <w:rsid w:val="00AC700B"/>
    <w:rsid w:val="00B16EFB"/>
    <w:rsid w:val="00B24231"/>
    <w:rsid w:val="00B37EF6"/>
    <w:rsid w:val="00B933EE"/>
    <w:rsid w:val="00BA742B"/>
    <w:rsid w:val="00BC0AE0"/>
    <w:rsid w:val="00BD100B"/>
    <w:rsid w:val="00C34AE6"/>
    <w:rsid w:val="00CF4BEA"/>
    <w:rsid w:val="00D10FC6"/>
    <w:rsid w:val="00D2403C"/>
    <w:rsid w:val="00D565BB"/>
    <w:rsid w:val="00D56A9A"/>
    <w:rsid w:val="00D657EE"/>
    <w:rsid w:val="00E73BE5"/>
    <w:rsid w:val="00E97072"/>
    <w:rsid w:val="00EA0069"/>
    <w:rsid w:val="00F02A6B"/>
    <w:rsid w:val="00F820A0"/>
    <w:rsid w:val="00FB30A2"/>
    <w:rsid w:val="00FD1C88"/>
    <w:rsid w:val="00FD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CEDA"/>
  <w15:chartTrackingRefBased/>
  <w15:docId w15:val="{DC786C4C-1A8E-7B4A-982B-AD87DADEB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C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C0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5-22T18:58:00Z</dcterms:created>
  <dcterms:modified xsi:type="dcterms:W3CDTF">2019-05-23T19:04:00Z</dcterms:modified>
</cp:coreProperties>
</file>